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1F3D4" w14:textId="19BE2921" w:rsidR="004B46B1" w:rsidRPr="004B46B1" w:rsidRDefault="004B46B1" w:rsidP="00141312">
      <w:pPr>
        <w:spacing w:line="480" w:lineRule="auto"/>
        <w:contextualSpacing/>
        <w:rPr>
          <w:b/>
          <w:i/>
        </w:rPr>
      </w:pPr>
      <w:r w:rsidRPr="004B46B1">
        <w:rPr>
          <w:b/>
        </w:rPr>
        <w:t>Supplementary data</w:t>
      </w:r>
    </w:p>
    <w:p w14:paraId="6FF5B14F" w14:textId="77777777" w:rsidR="00141312" w:rsidRPr="00E62133" w:rsidRDefault="00141312" w:rsidP="00141312">
      <w:pPr>
        <w:spacing w:line="480" w:lineRule="auto"/>
        <w:contextualSpacing/>
        <w:rPr>
          <w:i/>
        </w:rPr>
      </w:pPr>
      <w:r w:rsidRPr="00E62133">
        <w:rPr>
          <w:i/>
        </w:rPr>
        <w:t>RNA and protein midbrain post-mortem cohort: detailed assessment of demographic variables</w:t>
      </w:r>
    </w:p>
    <w:p w14:paraId="3FA00EEC" w14:textId="77777777" w:rsidR="00141312" w:rsidRDefault="00141312" w:rsidP="00141312">
      <w:pPr>
        <w:spacing w:line="480" w:lineRule="auto"/>
        <w:rPr>
          <w:u w:val="single"/>
        </w:rPr>
      </w:pPr>
      <w:proofErr w:type="gramStart"/>
      <w:r w:rsidRPr="00E62133">
        <w:rPr>
          <w:u w:val="single"/>
        </w:rPr>
        <w:t>Relationship of demographic variables to each other and RIN.</w:t>
      </w:r>
      <w:proofErr w:type="gramEnd"/>
    </w:p>
    <w:p w14:paraId="38541C5F" w14:textId="0DD1395D" w:rsidR="004B46B1" w:rsidRPr="004B46B1" w:rsidRDefault="004B46B1" w:rsidP="004B46B1">
      <w:pPr>
        <w:spacing w:line="480" w:lineRule="auto"/>
        <w:ind w:firstLine="720"/>
        <w:rPr>
          <w:b/>
        </w:rPr>
      </w:pPr>
      <w:r w:rsidRPr="004B46B1">
        <w:rPr>
          <w:b/>
        </w:rPr>
        <w:t>Age at Death</w:t>
      </w:r>
    </w:p>
    <w:p w14:paraId="7A694ADF" w14:textId="073C61FE" w:rsidR="00141312" w:rsidRPr="00E62133" w:rsidRDefault="00141312" w:rsidP="00141312">
      <w:pPr>
        <w:spacing w:line="480" w:lineRule="auto"/>
        <w:ind w:firstLine="720"/>
      </w:pPr>
      <w:r w:rsidRPr="00E62133">
        <w:t>Age at death was not correlated with brain</w:t>
      </w:r>
      <w:bookmarkStart w:id="0" w:name="_GoBack"/>
      <w:r w:rsidRPr="00E62133">
        <w:t xml:space="preserve"> </w:t>
      </w:r>
      <w:bookmarkEnd w:id="0"/>
      <w:r w:rsidRPr="00E62133">
        <w:t xml:space="preserve">pH or RIN in the full mRNA cohort (n=57, r=-0.059 and -0.087, </w:t>
      </w:r>
      <w:r w:rsidRPr="00E62133">
        <w:rPr>
          <w:i/>
        </w:rPr>
        <w:t>p</w:t>
      </w:r>
      <w:r w:rsidRPr="00E62133">
        <w:t>=0.665 and p=0.519, respectively) or in either diagnostic group (control</w:t>
      </w:r>
      <w:r w:rsidR="00517B16">
        <w:t xml:space="preserve"> pH, RIN</w:t>
      </w:r>
      <w:r w:rsidRPr="00E62133">
        <w:t xml:space="preserve">: n=29, r=0.086 and -0.020, </w:t>
      </w:r>
      <w:r w:rsidRPr="00E62133">
        <w:rPr>
          <w:i/>
        </w:rPr>
        <w:t>p</w:t>
      </w:r>
      <w:r w:rsidRPr="00E62133">
        <w:t>=0.659 and 0.916; schizophrenia</w:t>
      </w:r>
      <w:r w:rsidR="00517B16">
        <w:t xml:space="preserve"> pH, RIN</w:t>
      </w:r>
      <w:r w:rsidRPr="00E62133">
        <w:t>:</w:t>
      </w:r>
      <w:r w:rsidR="00517B16">
        <w:t xml:space="preserve"> </w:t>
      </w:r>
      <w:r w:rsidRPr="00E62133">
        <w:t xml:space="preserve">n=28, r=-0.245 </w:t>
      </w:r>
      <w:r w:rsidR="008368E0">
        <w:t>and -0.126, p=0.209 and 0.524).</w:t>
      </w:r>
      <w:r w:rsidRPr="00E62133">
        <w:t xml:space="preserve"> Age at death was not correlated with brain pH of the full protein cohort (n=54, r=-0.179, </w:t>
      </w:r>
      <w:r w:rsidRPr="00E62133">
        <w:rPr>
          <w:i/>
        </w:rPr>
        <w:t>p</w:t>
      </w:r>
      <w:r w:rsidRPr="00E62133">
        <w:t xml:space="preserve">=0.195). When exploring the diagnostic groups separately, age at death was not correlated with </w:t>
      </w:r>
      <w:proofErr w:type="gramStart"/>
      <w:r w:rsidRPr="00E62133">
        <w:t>brain</w:t>
      </w:r>
      <w:proofErr w:type="gramEnd"/>
      <w:r w:rsidRPr="00E62133">
        <w:t xml:space="preserve"> pH in the control group (n=28, r=0.025, </w:t>
      </w:r>
      <w:r w:rsidRPr="00E62133">
        <w:rPr>
          <w:i/>
        </w:rPr>
        <w:t>p</w:t>
      </w:r>
      <w:r w:rsidRPr="00E62133">
        <w:t xml:space="preserve">=0.9) but was negatively correlated with brain pH in the schizophrenia group (n=26, r=-0.455, </w:t>
      </w:r>
      <w:r w:rsidRPr="00E62133">
        <w:rPr>
          <w:i/>
        </w:rPr>
        <w:t>p</w:t>
      </w:r>
      <w:r w:rsidRPr="00E62133">
        <w:t>=0.020).</w:t>
      </w:r>
    </w:p>
    <w:p w14:paraId="346A56BB" w14:textId="77777777" w:rsidR="00141312" w:rsidRPr="00E62133" w:rsidRDefault="00141312" w:rsidP="004B46B1">
      <w:pPr>
        <w:spacing w:line="480" w:lineRule="auto"/>
      </w:pPr>
    </w:p>
    <w:p w14:paraId="2E9257E3" w14:textId="3F4274A9" w:rsidR="004B46B1" w:rsidRPr="004B46B1" w:rsidRDefault="004B46B1" w:rsidP="004B46B1">
      <w:pPr>
        <w:spacing w:line="480" w:lineRule="auto"/>
        <w:ind w:firstLine="720"/>
        <w:rPr>
          <w:b/>
        </w:rPr>
      </w:pPr>
      <w:r w:rsidRPr="004B46B1">
        <w:rPr>
          <w:b/>
        </w:rPr>
        <w:t>Smoking at death</w:t>
      </w:r>
    </w:p>
    <w:p w14:paraId="6E8E1860" w14:textId="5D5599C9" w:rsidR="00141312" w:rsidRPr="00E62133" w:rsidRDefault="00141312" w:rsidP="00141312">
      <w:pPr>
        <w:spacing w:line="480" w:lineRule="auto"/>
        <w:ind w:firstLine="720"/>
      </w:pPr>
      <w:r w:rsidRPr="00E62133">
        <w:t xml:space="preserve">Smoking at death </w:t>
      </w:r>
      <w:r w:rsidR="00FF353C">
        <w:t>(Supplementary Table 1)</w:t>
      </w:r>
      <w:r w:rsidR="00141241">
        <w:t xml:space="preserve"> </w:t>
      </w:r>
      <w:r w:rsidRPr="00E62133">
        <w:t xml:space="preserve">did not relate to brain pH or RIN in the full mRNA cohort or pH in the protein cohort (all: </w:t>
      </w:r>
      <w:proofErr w:type="spellStart"/>
      <w:r w:rsidRPr="00E62133">
        <w:t>df</w:t>
      </w:r>
      <w:proofErr w:type="spellEnd"/>
      <w:r w:rsidRPr="00E62133">
        <w:t xml:space="preserve">=1, F&lt;0.290, all </w:t>
      </w:r>
      <w:r w:rsidRPr="00E62133">
        <w:rPr>
          <w:i/>
        </w:rPr>
        <w:t>p</w:t>
      </w:r>
      <w:r w:rsidRPr="00E62133">
        <w:t>&gt;0.571)</w:t>
      </w:r>
      <w:r w:rsidR="00512C4C" w:rsidRPr="00E62133">
        <w:t xml:space="preserve"> </w:t>
      </w:r>
      <w:r w:rsidRPr="00E62133">
        <w:t xml:space="preserve">or when split on the basis of diagnosis (diagnosis*smoking at death pH: all </w:t>
      </w:r>
      <w:proofErr w:type="spellStart"/>
      <w:r w:rsidRPr="00E62133">
        <w:t>df</w:t>
      </w:r>
      <w:proofErr w:type="spellEnd"/>
      <w:r w:rsidRPr="00E62133">
        <w:t xml:space="preserve">=1,44, F&lt;1.70, all </w:t>
      </w:r>
      <w:r w:rsidRPr="00E62133">
        <w:rPr>
          <w:i/>
        </w:rPr>
        <w:t>p</w:t>
      </w:r>
      <w:r w:rsidRPr="00E62133">
        <w:t xml:space="preserve">&gt;0.20). RIN correlated positively with brain pH (n=57, r=0.355, </w:t>
      </w:r>
      <w:r w:rsidRPr="00E62133">
        <w:rPr>
          <w:i/>
        </w:rPr>
        <w:t>p</w:t>
      </w:r>
      <w:r w:rsidRPr="00E62133">
        <w:t xml:space="preserve">=0.007) in the mRNA cohort, but RIN did not correlate with PMI (n=57, r=-0.198, </w:t>
      </w:r>
      <w:r w:rsidRPr="00E62133">
        <w:rPr>
          <w:i/>
        </w:rPr>
        <w:t>p</w:t>
      </w:r>
      <w:r w:rsidRPr="00E62133">
        <w:t>=0.140).</w:t>
      </w:r>
    </w:p>
    <w:p w14:paraId="5C4A0FE9" w14:textId="77777777" w:rsidR="00141312" w:rsidRPr="00E62133" w:rsidRDefault="00141312" w:rsidP="00141312">
      <w:pPr>
        <w:spacing w:line="480" w:lineRule="auto"/>
      </w:pPr>
    </w:p>
    <w:p w14:paraId="2051535C" w14:textId="77777777" w:rsidR="00141312" w:rsidRPr="00E62133" w:rsidRDefault="00141312" w:rsidP="00141312">
      <w:pPr>
        <w:spacing w:line="480" w:lineRule="auto"/>
        <w:rPr>
          <w:u w:val="single"/>
        </w:rPr>
      </w:pPr>
      <w:r w:rsidRPr="00E62133">
        <w:rPr>
          <w:u w:val="single"/>
        </w:rPr>
        <w:t xml:space="preserve">Correlation of demographic variables and housekeeper mRNAs and </w:t>
      </w:r>
      <w:r w:rsidRPr="00E62133">
        <w:rPr>
          <w:u w:val="single"/>
        </w:rPr>
        <w:sym w:font="Symbol" w:char="F062"/>
      </w:r>
      <w:r w:rsidRPr="00E62133">
        <w:rPr>
          <w:u w:val="single"/>
        </w:rPr>
        <w:t>-actin protein</w:t>
      </w:r>
    </w:p>
    <w:p w14:paraId="3B65888F" w14:textId="239B7041" w:rsidR="00141312" w:rsidRDefault="00141312" w:rsidP="004B46B1">
      <w:pPr>
        <w:spacing w:line="480" w:lineRule="auto"/>
        <w:ind w:firstLine="720"/>
      </w:pPr>
      <w:r w:rsidRPr="00E62133">
        <w:t>None of the housekeeping genes, nor their geometric mean (geomean3), varied between schizophrenia and controls (</w:t>
      </w:r>
      <w:r w:rsidRPr="00E62133">
        <w:sym w:font="Symbol" w:char="F062"/>
      </w:r>
      <w:r w:rsidRPr="00E62133">
        <w:t xml:space="preserve">-actin: t=0.956, </w:t>
      </w:r>
      <w:proofErr w:type="spellStart"/>
      <w:proofErr w:type="gramStart"/>
      <w:r w:rsidRPr="00E62133">
        <w:t>df</w:t>
      </w:r>
      <w:proofErr w:type="spellEnd"/>
      <w:r w:rsidRPr="00E62133">
        <w:t>=</w:t>
      </w:r>
      <w:proofErr w:type="gramEnd"/>
      <w:r w:rsidRPr="00E62133">
        <w:t xml:space="preserve">55, </w:t>
      </w:r>
      <w:r w:rsidRPr="00E62133">
        <w:rPr>
          <w:i/>
        </w:rPr>
        <w:t>p</w:t>
      </w:r>
      <w:r w:rsidRPr="00E62133">
        <w:t xml:space="preserve">=0.343; TBP: t </w:t>
      </w:r>
      <w:r w:rsidRPr="00E62133">
        <w:lastRenderedPageBreak/>
        <w:t xml:space="preserve">= 1.003, </w:t>
      </w:r>
      <w:proofErr w:type="spellStart"/>
      <w:r w:rsidRPr="00E62133">
        <w:t>df</w:t>
      </w:r>
      <w:proofErr w:type="spellEnd"/>
      <w:r w:rsidRPr="00E62133">
        <w:t xml:space="preserve"> = 55, p = 0.320; UBC: t=0.194, </w:t>
      </w:r>
      <w:proofErr w:type="spellStart"/>
      <w:r w:rsidRPr="00E62133">
        <w:t>df</w:t>
      </w:r>
      <w:proofErr w:type="spellEnd"/>
      <w:r w:rsidRPr="00E62133">
        <w:t xml:space="preserve">=55, </w:t>
      </w:r>
      <w:r w:rsidRPr="00E62133">
        <w:rPr>
          <w:i/>
        </w:rPr>
        <w:t>p</w:t>
      </w:r>
      <w:r w:rsidRPr="00E62133">
        <w:t xml:space="preserve">=0.847; geomean3: t=0.745, </w:t>
      </w:r>
      <w:proofErr w:type="spellStart"/>
      <w:r w:rsidRPr="00E62133">
        <w:t>df</w:t>
      </w:r>
      <w:proofErr w:type="spellEnd"/>
      <w:r w:rsidRPr="00E62133">
        <w:t xml:space="preserve">=55, </w:t>
      </w:r>
      <w:r w:rsidRPr="00E62133">
        <w:rPr>
          <w:i/>
        </w:rPr>
        <w:t>p</w:t>
      </w:r>
      <w:r w:rsidRPr="00E62133">
        <w:t>=0.459). β-actin protein expression did not differ between schizophrenia and control groups for either protein of interest (TH: t=</w:t>
      </w:r>
      <w:r w:rsidR="003C2280" w:rsidRPr="00E62133">
        <w:t>-0.108</w:t>
      </w:r>
      <w:r w:rsidRPr="00E62133">
        <w:t xml:space="preserve">, </w:t>
      </w:r>
      <w:proofErr w:type="spellStart"/>
      <w:r w:rsidRPr="00E62133">
        <w:t>df</w:t>
      </w:r>
      <w:proofErr w:type="spellEnd"/>
      <w:r w:rsidRPr="00E62133">
        <w:t xml:space="preserve">=52, </w:t>
      </w:r>
      <w:r w:rsidRPr="00E62133">
        <w:rPr>
          <w:i/>
        </w:rPr>
        <w:t>p</w:t>
      </w:r>
      <w:r w:rsidRPr="00E62133">
        <w:t>=</w:t>
      </w:r>
      <w:r w:rsidR="003C2280" w:rsidRPr="00E62133">
        <w:t>0.914</w:t>
      </w:r>
      <w:r w:rsidRPr="00E62133">
        <w:t>; DAT: t=</w:t>
      </w:r>
      <w:r w:rsidR="003C2280" w:rsidRPr="00E62133">
        <w:t>0.034</w:t>
      </w:r>
      <w:r w:rsidRPr="00E62133">
        <w:t xml:space="preserve">, </w:t>
      </w:r>
      <w:proofErr w:type="spellStart"/>
      <w:r w:rsidRPr="00E62133">
        <w:t>df</w:t>
      </w:r>
      <w:proofErr w:type="spellEnd"/>
      <w:r w:rsidRPr="00E62133">
        <w:t xml:space="preserve">=52, </w:t>
      </w:r>
      <w:r w:rsidRPr="00E62133">
        <w:rPr>
          <w:i/>
        </w:rPr>
        <w:t>p</w:t>
      </w:r>
      <w:r w:rsidRPr="00E62133">
        <w:t xml:space="preserve">=0.973). </w:t>
      </w:r>
    </w:p>
    <w:p w14:paraId="644D1A70" w14:textId="77777777" w:rsidR="004B46B1" w:rsidRDefault="004B46B1" w:rsidP="004B46B1">
      <w:pPr>
        <w:spacing w:line="480" w:lineRule="auto"/>
        <w:ind w:firstLine="720"/>
      </w:pPr>
    </w:p>
    <w:p w14:paraId="73823F06" w14:textId="0A367060" w:rsidR="004B46B1" w:rsidRPr="004B46B1" w:rsidRDefault="004B46B1" w:rsidP="004B46B1">
      <w:pPr>
        <w:spacing w:line="480" w:lineRule="auto"/>
        <w:ind w:firstLine="720"/>
        <w:rPr>
          <w:b/>
        </w:rPr>
      </w:pPr>
      <w:r w:rsidRPr="004B46B1">
        <w:rPr>
          <w:b/>
        </w:rPr>
        <w:t>Age at death</w:t>
      </w:r>
    </w:p>
    <w:p w14:paraId="4134BC87" w14:textId="760BB486" w:rsidR="00141312" w:rsidRPr="00E62133" w:rsidRDefault="00141312" w:rsidP="00141312">
      <w:pPr>
        <w:spacing w:line="480" w:lineRule="auto"/>
        <w:ind w:firstLine="720"/>
      </w:pPr>
      <w:r w:rsidRPr="00E62133">
        <w:t>Age at death did not correlate with the expression of the housekeeper genes or with geomean3 (</w:t>
      </w:r>
      <w:r w:rsidRPr="00E62133">
        <w:sym w:font="Symbol" w:char="F062"/>
      </w:r>
      <w:r w:rsidRPr="00E62133">
        <w:t xml:space="preserve">-actin: r=-0.206, </w:t>
      </w:r>
      <w:r w:rsidRPr="00E62133">
        <w:rPr>
          <w:i/>
        </w:rPr>
        <w:t>p</w:t>
      </w:r>
      <w:r w:rsidRPr="00E62133">
        <w:t xml:space="preserve">=0.123; TBP:  r=-0.114, </w:t>
      </w:r>
      <w:r w:rsidRPr="00E62133">
        <w:rPr>
          <w:i/>
        </w:rPr>
        <w:t>p</w:t>
      </w:r>
      <w:r w:rsidRPr="00E62133">
        <w:t xml:space="preserve">=0.397; UBC: r=-0.111, </w:t>
      </w:r>
      <w:r w:rsidRPr="00E62133">
        <w:rPr>
          <w:i/>
        </w:rPr>
        <w:t>p</w:t>
      </w:r>
      <w:r w:rsidRPr="00E62133">
        <w:t xml:space="preserve">=0.413; geomean3: r=-0.151, </w:t>
      </w:r>
      <w:r w:rsidRPr="00E62133">
        <w:rPr>
          <w:i/>
        </w:rPr>
        <w:t>p</w:t>
      </w:r>
      <w:r w:rsidRPr="00E62133">
        <w:t>=0.263; all n=57). There were also no correlations between age at death and expression of housekeepers and geomean3 when diagnostic groups were explored separately (data not shown). Age at death did not correlate with the relative intensity of β-actin protein bands from either the TH or DAT immunoblots (TH: r=</w:t>
      </w:r>
      <w:r w:rsidR="003C2280" w:rsidRPr="00E62133">
        <w:t>-0.065</w:t>
      </w:r>
      <w:r w:rsidRPr="00E62133">
        <w:t xml:space="preserve">, </w:t>
      </w:r>
      <w:r w:rsidRPr="00E62133">
        <w:rPr>
          <w:i/>
        </w:rPr>
        <w:t>p</w:t>
      </w:r>
      <w:r w:rsidRPr="00E62133">
        <w:t>=</w:t>
      </w:r>
      <w:r w:rsidR="003C2280" w:rsidRPr="00E62133">
        <w:t>0.640</w:t>
      </w:r>
      <w:r w:rsidRPr="00E62133">
        <w:t xml:space="preserve">; DAT: r=0.120, </w:t>
      </w:r>
      <w:r w:rsidRPr="00E62133">
        <w:rPr>
          <w:i/>
        </w:rPr>
        <w:t>p</w:t>
      </w:r>
      <w:r w:rsidRPr="00E62133">
        <w:t>=0.387; all n=54). There were also no correlations between age at death and relative intensity of β-actin protein bands when diagnostic groups were explored separately (data not shown).</w:t>
      </w:r>
    </w:p>
    <w:p w14:paraId="1F315412" w14:textId="77777777" w:rsidR="00141312" w:rsidRDefault="00141312" w:rsidP="00141312">
      <w:pPr>
        <w:spacing w:line="480" w:lineRule="auto"/>
      </w:pPr>
    </w:p>
    <w:p w14:paraId="7CFC345E" w14:textId="7271F9C0" w:rsidR="004B46B1" w:rsidRPr="004B46B1" w:rsidRDefault="004B46B1" w:rsidP="004B46B1">
      <w:pPr>
        <w:spacing w:line="480" w:lineRule="auto"/>
        <w:ind w:firstLine="720"/>
        <w:rPr>
          <w:b/>
        </w:rPr>
      </w:pPr>
      <w:proofErr w:type="gramStart"/>
      <w:r w:rsidRPr="004B46B1">
        <w:rPr>
          <w:b/>
        </w:rPr>
        <w:t>pH</w:t>
      </w:r>
      <w:proofErr w:type="gramEnd"/>
      <w:r w:rsidRPr="004B46B1">
        <w:rPr>
          <w:b/>
        </w:rPr>
        <w:t xml:space="preserve"> and PMI</w:t>
      </w:r>
    </w:p>
    <w:p w14:paraId="427305E3" w14:textId="5178E655" w:rsidR="00141312" w:rsidRPr="00E62133" w:rsidRDefault="00141312" w:rsidP="00141312">
      <w:pPr>
        <w:spacing w:line="480" w:lineRule="auto"/>
        <w:ind w:firstLine="720"/>
      </w:pPr>
      <w:r w:rsidRPr="00E62133">
        <w:t xml:space="preserve">Brain pH was strongly positively correlated with geomean3 and gene expression of all three housekeepers (geomean3: r=0.458, </w:t>
      </w:r>
      <w:r w:rsidRPr="00E62133">
        <w:rPr>
          <w:i/>
        </w:rPr>
        <w:t>p</w:t>
      </w:r>
      <w:r w:rsidRPr="00E62133">
        <w:t xml:space="preserve">&lt;0.0001; </w:t>
      </w:r>
      <w:r w:rsidRPr="00E62133">
        <w:sym w:font="Symbol" w:char="F062"/>
      </w:r>
      <w:r w:rsidRPr="00E62133">
        <w:t xml:space="preserve">-actin: r=0.386, </w:t>
      </w:r>
      <w:r w:rsidRPr="00E62133">
        <w:rPr>
          <w:i/>
        </w:rPr>
        <w:t>p</w:t>
      </w:r>
      <w:r w:rsidRPr="00E62133">
        <w:t xml:space="preserve">=0.003; TBP: r=0.434, </w:t>
      </w:r>
      <w:r w:rsidRPr="00E62133">
        <w:rPr>
          <w:i/>
        </w:rPr>
        <w:t>p</w:t>
      </w:r>
      <w:r w:rsidRPr="00E62133">
        <w:t xml:space="preserve">=0.001; UBC r=0.517, </w:t>
      </w:r>
      <w:r w:rsidRPr="00E62133">
        <w:rPr>
          <w:i/>
        </w:rPr>
        <w:t>p</w:t>
      </w:r>
      <w:r w:rsidRPr="00E62133">
        <w:t xml:space="preserve">&lt;0.001; all n=57). Positive correlations between pH and gene expression of the housekeepers and geomean3 were present when exploring diagnostic groups (all r&gt;0.4, </w:t>
      </w:r>
      <w:r w:rsidRPr="00E62133">
        <w:rPr>
          <w:i/>
        </w:rPr>
        <w:t>p</w:t>
      </w:r>
      <w:r w:rsidRPr="00E62133">
        <w:t xml:space="preserve">&lt;0.05, n=29/28 control/schizophrenia), except for TBP mRNA in the schizophrenia group (n=28, r=0.351, </w:t>
      </w:r>
      <w:r w:rsidRPr="00E62133">
        <w:rPr>
          <w:i/>
        </w:rPr>
        <w:t>p</w:t>
      </w:r>
      <w:r w:rsidRPr="00E62133">
        <w:t xml:space="preserve">=0.067) and </w:t>
      </w:r>
      <w:r w:rsidRPr="00E62133">
        <w:sym w:font="Symbol" w:char="F062"/>
      </w:r>
      <w:r w:rsidRPr="00E62133">
        <w:t xml:space="preserve">-actin mRNA in the control group (n=29, r=0.328, </w:t>
      </w:r>
      <w:r w:rsidRPr="00E62133">
        <w:rPr>
          <w:i/>
        </w:rPr>
        <w:t>p</w:t>
      </w:r>
      <w:r w:rsidRPr="00E62133">
        <w:t xml:space="preserve">=0.082) where the positive correlations reached trend level. Brain pH was not correlated with </w:t>
      </w:r>
      <w:r w:rsidRPr="00E62133">
        <w:lastRenderedPageBreak/>
        <w:t>relative intensity of β-actin protein bands (TH: r=</w:t>
      </w:r>
      <w:r w:rsidR="003C2280" w:rsidRPr="00E62133">
        <w:t>0.149</w:t>
      </w:r>
      <w:r w:rsidRPr="00E62133">
        <w:t xml:space="preserve">, </w:t>
      </w:r>
      <w:r w:rsidRPr="00E62133">
        <w:rPr>
          <w:i/>
        </w:rPr>
        <w:t>p</w:t>
      </w:r>
      <w:r w:rsidRPr="00E62133">
        <w:t>=</w:t>
      </w:r>
      <w:r w:rsidR="003C2280" w:rsidRPr="00E62133">
        <w:t>0.282</w:t>
      </w:r>
      <w:r w:rsidRPr="00E62133">
        <w:t xml:space="preserve">; DAT: r=0.173, </w:t>
      </w:r>
      <w:r w:rsidRPr="00E62133">
        <w:rPr>
          <w:i/>
        </w:rPr>
        <w:t>p</w:t>
      </w:r>
      <w:r w:rsidRPr="00E62133">
        <w:t>=0.212; all n=54), nor when exploring diagnostic groups (data not shown). The relative intensity of β-actin bands did not correlate with PMI (TH: r=-0.06</w:t>
      </w:r>
      <w:r w:rsidR="00950524" w:rsidRPr="00E62133">
        <w:t>1</w:t>
      </w:r>
      <w:r w:rsidRPr="00E62133">
        <w:t xml:space="preserve">, </w:t>
      </w:r>
      <w:r w:rsidRPr="00E62133">
        <w:rPr>
          <w:i/>
        </w:rPr>
        <w:t>p</w:t>
      </w:r>
      <w:r w:rsidRPr="00E62133">
        <w:t>=0.6</w:t>
      </w:r>
      <w:r w:rsidR="00950524" w:rsidRPr="00E62133">
        <w:t>59</w:t>
      </w:r>
      <w:r w:rsidRPr="00E62133">
        <w:t xml:space="preserve">; DAT: r=0.153, </w:t>
      </w:r>
      <w:r w:rsidRPr="00E62133">
        <w:rPr>
          <w:i/>
        </w:rPr>
        <w:t>p</w:t>
      </w:r>
      <w:r w:rsidRPr="00E62133">
        <w:t xml:space="preserve">=0.269; all n=54), nor when exploring diagnostic groups (data not shown). We did not detect a relationship between agonal state and brain pH or RIN in either the mRNA or protein cohort, or when diagnostic groups were individually examined (all p&gt;0.30) </w:t>
      </w:r>
    </w:p>
    <w:p w14:paraId="51B5BD04" w14:textId="77777777" w:rsidR="00141312" w:rsidRDefault="00141312" w:rsidP="00141312">
      <w:pPr>
        <w:spacing w:line="480" w:lineRule="auto"/>
      </w:pPr>
    </w:p>
    <w:p w14:paraId="1987217B" w14:textId="701C205B" w:rsidR="004B46B1" w:rsidRPr="004B46B1" w:rsidRDefault="004B46B1" w:rsidP="004B46B1">
      <w:pPr>
        <w:spacing w:line="480" w:lineRule="auto"/>
        <w:ind w:firstLine="720"/>
        <w:rPr>
          <w:b/>
        </w:rPr>
      </w:pPr>
      <w:r w:rsidRPr="004B46B1">
        <w:rPr>
          <w:b/>
        </w:rPr>
        <w:t>RIN and PMI</w:t>
      </w:r>
    </w:p>
    <w:p w14:paraId="456F791B" w14:textId="4288B62B" w:rsidR="00FF353C" w:rsidRDefault="00141312" w:rsidP="00CA55CA">
      <w:pPr>
        <w:spacing w:line="480" w:lineRule="auto"/>
        <w:ind w:firstLine="720"/>
      </w:pPr>
      <w:r w:rsidRPr="00E62133">
        <w:t>All housekeeper genes and geomean3 showed strong positive correlations with RNA quality as determined by RIN (</w:t>
      </w:r>
      <w:r w:rsidRPr="00E62133">
        <w:sym w:font="Symbol" w:char="F062"/>
      </w:r>
      <w:r w:rsidRPr="00E62133">
        <w:t xml:space="preserve">-actin: r=0.547, </w:t>
      </w:r>
      <w:r w:rsidRPr="00E62133">
        <w:rPr>
          <w:i/>
        </w:rPr>
        <w:t>p</w:t>
      </w:r>
      <w:r w:rsidRPr="00E62133">
        <w:t xml:space="preserve">&lt;0.001; TBP: r=0.649, p&lt;0.001; UBC: r=0.628, p&lt;0.001; geomean3: r=0.631; p&lt;0.001; all n=57).  All of the housekeeper genes and the geomoean3 in both the control and schizophrenia groups showed strong positive correlations to RIN (control all: r&gt;0.40, p&lt;0.05; schizophrenia all: r&gt;0.70, p&lt;0.001). </w:t>
      </w:r>
      <w:r w:rsidR="00CA55CA" w:rsidRPr="00E62133">
        <w:t xml:space="preserve"> </w:t>
      </w:r>
      <w:r w:rsidRPr="00E62133">
        <w:t>None of the housekeeper genes or the geomean3 correlated with PMI (all r&lt;-0.11; p&gt;0.5; n=57). When exploring diagnostic groups</w:t>
      </w:r>
      <w:r w:rsidR="00CA55CA" w:rsidRPr="00E62133">
        <w:t>,</w:t>
      </w:r>
      <w:r w:rsidRPr="00E62133">
        <w:t xml:space="preserve"> PMI did not correlate with any housekeeper gene or the geomean3 (control all: r&lt;0.10; p&gt;0.7, schizophrenia all r&lt;0.17; p&gt;0.4) and PMI did not correlate with </w:t>
      </w:r>
      <w:r w:rsidRPr="00E62133">
        <w:sym w:font="Symbol" w:char="F062"/>
      </w:r>
      <w:r w:rsidRPr="00E62133">
        <w:t>-actin protein from TH or DAT immunoblots (data not shown).</w:t>
      </w:r>
    </w:p>
    <w:p w14:paraId="11C176F3" w14:textId="77777777" w:rsidR="00FF353C" w:rsidRDefault="00FF353C">
      <w:r>
        <w:br w:type="page"/>
      </w:r>
    </w:p>
    <w:p w14:paraId="1FF4B9B8" w14:textId="77777777" w:rsidR="008368E0" w:rsidRPr="000304CD" w:rsidRDefault="008368E0" w:rsidP="008368E0">
      <w:r>
        <w:lastRenderedPageBreak/>
        <w:t>Supplementary Table 1</w:t>
      </w:r>
      <w:r w:rsidRPr="006509C9">
        <w:t xml:space="preserve">: </w:t>
      </w:r>
      <w:r>
        <w:t xml:space="preserve">Effect of agonal state and smoking status on </w:t>
      </w:r>
      <w:r w:rsidRPr="006509C9">
        <w:t xml:space="preserve">dopamine-related gene </w:t>
      </w:r>
      <w:r w:rsidRPr="00683C26">
        <w:t>or protein expression</w:t>
      </w:r>
      <w:r>
        <w:t xml:space="preserve"> depending on diagnosis.</w:t>
      </w:r>
    </w:p>
    <w:tbl>
      <w:tblPr>
        <w:tblStyle w:val="LightShading"/>
        <w:tblW w:w="0" w:type="auto"/>
        <w:tblLook w:val="04A0" w:firstRow="1" w:lastRow="0" w:firstColumn="1" w:lastColumn="0" w:noHBand="0" w:noVBand="1"/>
      </w:tblPr>
      <w:tblGrid>
        <w:gridCol w:w="1786"/>
        <w:gridCol w:w="2398"/>
        <w:gridCol w:w="1142"/>
        <w:gridCol w:w="1410"/>
        <w:gridCol w:w="1780"/>
      </w:tblGrid>
      <w:tr w:rsidR="008368E0" w:rsidRPr="00D64424" w14:paraId="5AFB0504" w14:textId="77777777" w:rsidTr="007B2B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0A8583F1" w14:textId="77777777" w:rsidR="008368E0" w:rsidRPr="00D64424" w:rsidRDefault="008368E0" w:rsidP="007B2B2D">
            <w:pPr>
              <w:rPr>
                <w:rFonts w:ascii="Arial" w:hAnsi="Arial" w:cs="Arial"/>
                <w:sz w:val="20"/>
                <w:szCs w:val="20"/>
              </w:rPr>
            </w:pPr>
            <w:r w:rsidRPr="00D64424">
              <w:rPr>
                <w:rFonts w:ascii="Arial" w:hAnsi="Arial" w:cs="Arial"/>
                <w:sz w:val="20"/>
                <w:szCs w:val="20"/>
              </w:rPr>
              <w:t>Gene of interest</w:t>
            </w:r>
          </w:p>
        </w:tc>
        <w:tc>
          <w:tcPr>
            <w:tcW w:w="2398" w:type="dxa"/>
          </w:tcPr>
          <w:p w14:paraId="3F235B97" w14:textId="77777777" w:rsidR="008368E0" w:rsidRDefault="008368E0" w:rsidP="007B2B2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Agonal state </w:t>
            </w:r>
          </w:p>
          <w:p w14:paraId="4A7D7BAF" w14:textId="77777777" w:rsidR="008368E0" w:rsidRPr="00D64424" w:rsidRDefault="008368E0" w:rsidP="007B2B2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smoking </w:t>
            </w:r>
          </w:p>
        </w:tc>
        <w:tc>
          <w:tcPr>
            <w:tcW w:w="1142" w:type="dxa"/>
          </w:tcPr>
          <w:p w14:paraId="4AFEBB85" w14:textId="77777777" w:rsidR="008368E0" w:rsidRPr="00D64424" w:rsidRDefault="008368E0" w:rsidP="007B2B2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f</w:t>
            </w:r>
            <w:proofErr w:type="spellEnd"/>
          </w:p>
        </w:tc>
        <w:tc>
          <w:tcPr>
            <w:tcW w:w="1410" w:type="dxa"/>
          </w:tcPr>
          <w:p w14:paraId="296CBA14" w14:textId="77777777" w:rsidR="008368E0" w:rsidRPr="00D64424" w:rsidRDefault="008368E0" w:rsidP="007B2B2D">
            <w:pPr>
              <w:jc w:val="center"/>
              <w:cnfStyle w:val="100000000000" w:firstRow="1" w:lastRow="0" w:firstColumn="0" w:lastColumn="0" w:oddVBand="0" w:evenVBand="0" w:oddHBand="0" w:evenHBand="0" w:firstRowFirstColumn="0" w:firstRowLastColumn="0" w:lastRowFirstColumn="0" w:lastRowLastColumn="0"/>
              <w:rPr>
                <w:rFonts w:ascii="Arial" w:hAnsi="Arial" w:cs="Arial"/>
                <w:i/>
                <w:sz w:val="20"/>
                <w:szCs w:val="20"/>
              </w:rPr>
            </w:pPr>
            <w:r w:rsidRPr="00D64424">
              <w:rPr>
                <w:rFonts w:ascii="Arial" w:hAnsi="Arial" w:cs="Arial"/>
                <w:i/>
                <w:sz w:val="20"/>
                <w:szCs w:val="20"/>
              </w:rPr>
              <w:t>p</w:t>
            </w:r>
          </w:p>
        </w:tc>
        <w:tc>
          <w:tcPr>
            <w:tcW w:w="1780" w:type="dxa"/>
          </w:tcPr>
          <w:p w14:paraId="4B2B6629" w14:textId="77777777" w:rsidR="008368E0" w:rsidRPr="00D64424" w:rsidRDefault="008368E0" w:rsidP="007B2B2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w:t>
            </w:r>
          </w:p>
        </w:tc>
      </w:tr>
      <w:tr w:rsidR="008368E0" w:rsidRPr="005374F7" w14:paraId="5908F5EB" w14:textId="77777777" w:rsidTr="007B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6AFC4749" w14:textId="77777777" w:rsidR="008368E0" w:rsidRPr="005374F7" w:rsidRDefault="008368E0" w:rsidP="007B2B2D">
            <w:pPr>
              <w:rPr>
                <w:rFonts w:ascii="Arial" w:hAnsi="Arial" w:cs="Arial"/>
                <w:b w:val="0"/>
                <w:sz w:val="20"/>
                <w:szCs w:val="20"/>
              </w:rPr>
            </w:pPr>
            <w:r w:rsidRPr="005374F7">
              <w:rPr>
                <w:rFonts w:ascii="Arial" w:hAnsi="Arial" w:cs="Arial"/>
                <w:b w:val="0"/>
                <w:sz w:val="20"/>
                <w:szCs w:val="20"/>
              </w:rPr>
              <w:t>TH</w:t>
            </w:r>
            <w:r>
              <w:rPr>
                <w:rFonts w:ascii="Arial" w:hAnsi="Arial" w:cs="Arial"/>
                <w:b w:val="0"/>
                <w:sz w:val="20"/>
                <w:szCs w:val="20"/>
              </w:rPr>
              <w:t xml:space="preserve"> mRNA</w:t>
            </w:r>
          </w:p>
        </w:tc>
        <w:tc>
          <w:tcPr>
            <w:tcW w:w="2398" w:type="dxa"/>
          </w:tcPr>
          <w:p w14:paraId="6B47BDBE"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3A47168A"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543870FE"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14539758" w14:textId="77777777" w:rsidR="008368E0" w:rsidRPr="005374F7"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65E1C0FD"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20B5A8B1"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52</w:t>
            </w:r>
          </w:p>
          <w:p w14:paraId="74154EA9"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7077AAB8"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2</w:t>
            </w:r>
          </w:p>
        </w:tc>
        <w:tc>
          <w:tcPr>
            <w:tcW w:w="1410" w:type="dxa"/>
          </w:tcPr>
          <w:p w14:paraId="39DD4277"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19</w:t>
            </w:r>
          </w:p>
          <w:p w14:paraId="784B9F2D"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23</w:t>
            </w:r>
          </w:p>
          <w:p w14:paraId="08267A49"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91</w:t>
            </w:r>
          </w:p>
          <w:p w14:paraId="472DFC97"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28</w:t>
            </w:r>
          </w:p>
        </w:tc>
        <w:tc>
          <w:tcPr>
            <w:tcW w:w="1780" w:type="dxa"/>
          </w:tcPr>
          <w:p w14:paraId="4A3FFDED"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22</w:t>
            </w:r>
          </w:p>
          <w:p w14:paraId="13FD5B7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465</w:t>
            </w:r>
          </w:p>
          <w:p w14:paraId="79AAD36C"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52</w:t>
            </w:r>
          </w:p>
          <w:p w14:paraId="297DC55B"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23</w:t>
            </w:r>
          </w:p>
        </w:tc>
      </w:tr>
      <w:tr w:rsidR="008368E0" w:rsidRPr="005374F7" w14:paraId="5D913315" w14:textId="77777777" w:rsidTr="007B2B2D">
        <w:tc>
          <w:tcPr>
            <w:cnfStyle w:val="001000000000" w:firstRow="0" w:lastRow="0" w:firstColumn="1" w:lastColumn="0" w:oddVBand="0" w:evenVBand="0" w:oddHBand="0" w:evenHBand="0" w:firstRowFirstColumn="0" w:firstRowLastColumn="0" w:lastRowFirstColumn="0" w:lastRowLastColumn="0"/>
            <w:tcW w:w="1786" w:type="dxa"/>
          </w:tcPr>
          <w:p w14:paraId="47CF2B9C" w14:textId="77777777" w:rsidR="008368E0" w:rsidRPr="005374F7" w:rsidRDefault="008368E0" w:rsidP="007B2B2D">
            <w:pPr>
              <w:rPr>
                <w:rFonts w:ascii="Arial" w:hAnsi="Arial" w:cs="Arial"/>
                <w:b w:val="0"/>
                <w:sz w:val="20"/>
                <w:szCs w:val="20"/>
              </w:rPr>
            </w:pPr>
            <w:r w:rsidRPr="005374F7">
              <w:rPr>
                <w:rFonts w:ascii="Arial" w:hAnsi="Arial" w:cs="Arial"/>
                <w:b w:val="0"/>
                <w:sz w:val="20"/>
                <w:szCs w:val="20"/>
              </w:rPr>
              <w:t>AADC</w:t>
            </w:r>
            <w:r>
              <w:rPr>
                <w:rFonts w:ascii="Arial" w:hAnsi="Arial" w:cs="Arial"/>
                <w:b w:val="0"/>
                <w:sz w:val="20"/>
                <w:szCs w:val="20"/>
              </w:rPr>
              <w:t xml:space="preserve"> mRNA</w:t>
            </w:r>
          </w:p>
        </w:tc>
        <w:tc>
          <w:tcPr>
            <w:tcW w:w="2398" w:type="dxa"/>
          </w:tcPr>
          <w:p w14:paraId="71C8E772"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4363F035"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6C02FB64"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497318E0" w14:textId="77777777" w:rsidR="008368E0" w:rsidRPr="005374F7"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5F8E126E"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6865E39F"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2</w:t>
            </w:r>
          </w:p>
          <w:p w14:paraId="27DA268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7705B640"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3</w:t>
            </w:r>
          </w:p>
        </w:tc>
        <w:tc>
          <w:tcPr>
            <w:tcW w:w="1410" w:type="dxa"/>
          </w:tcPr>
          <w:p w14:paraId="312DBCF2"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18</w:t>
            </w:r>
          </w:p>
          <w:p w14:paraId="42B667F4"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96</w:t>
            </w:r>
          </w:p>
          <w:p w14:paraId="6ABEE5E3"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28</w:t>
            </w:r>
          </w:p>
          <w:p w14:paraId="38862509"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89</w:t>
            </w:r>
          </w:p>
        </w:tc>
        <w:tc>
          <w:tcPr>
            <w:tcW w:w="1780" w:type="dxa"/>
          </w:tcPr>
          <w:p w14:paraId="0D478F82"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533</w:t>
            </w:r>
          </w:p>
          <w:p w14:paraId="0D591B69"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15</w:t>
            </w:r>
          </w:p>
          <w:p w14:paraId="2E7D52E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38</w:t>
            </w:r>
          </w:p>
          <w:p w14:paraId="18E32864"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043</w:t>
            </w:r>
          </w:p>
        </w:tc>
      </w:tr>
      <w:tr w:rsidR="008368E0" w:rsidRPr="005374F7" w14:paraId="71E867C5" w14:textId="77777777" w:rsidTr="007B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266193A8" w14:textId="77777777" w:rsidR="008368E0" w:rsidRPr="005374F7" w:rsidRDefault="008368E0" w:rsidP="007B2B2D">
            <w:pPr>
              <w:rPr>
                <w:rFonts w:ascii="Arial" w:hAnsi="Arial" w:cs="Arial"/>
                <w:b w:val="0"/>
                <w:sz w:val="20"/>
                <w:szCs w:val="20"/>
              </w:rPr>
            </w:pPr>
            <w:r w:rsidRPr="005374F7">
              <w:rPr>
                <w:rFonts w:ascii="Arial" w:hAnsi="Arial" w:cs="Arial"/>
                <w:b w:val="0"/>
                <w:sz w:val="20"/>
                <w:szCs w:val="20"/>
              </w:rPr>
              <w:t>DAT</w:t>
            </w:r>
            <w:r>
              <w:rPr>
                <w:rFonts w:ascii="Arial" w:hAnsi="Arial" w:cs="Arial"/>
                <w:b w:val="0"/>
                <w:sz w:val="20"/>
                <w:szCs w:val="20"/>
              </w:rPr>
              <w:t xml:space="preserve"> mRNA</w:t>
            </w:r>
          </w:p>
        </w:tc>
        <w:tc>
          <w:tcPr>
            <w:tcW w:w="2398" w:type="dxa"/>
          </w:tcPr>
          <w:p w14:paraId="086A6482"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749E85D9"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0081BFA3"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0CA16F9D" w14:textId="77777777" w:rsidR="008368E0" w:rsidRPr="005374F7"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284391A3"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4336D0A6"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53</w:t>
            </w:r>
          </w:p>
          <w:p w14:paraId="28EF5BDE"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01A4107F"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3</w:t>
            </w:r>
          </w:p>
        </w:tc>
        <w:tc>
          <w:tcPr>
            <w:tcW w:w="1410" w:type="dxa"/>
          </w:tcPr>
          <w:p w14:paraId="0E197822"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02</w:t>
            </w:r>
          </w:p>
          <w:p w14:paraId="02227956"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835</w:t>
            </w:r>
          </w:p>
          <w:p w14:paraId="7F959412"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80</w:t>
            </w:r>
          </w:p>
          <w:p w14:paraId="285E651A"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50</w:t>
            </w:r>
          </w:p>
        </w:tc>
        <w:tc>
          <w:tcPr>
            <w:tcW w:w="1780" w:type="dxa"/>
          </w:tcPr>
          <w:p w14:paraId="48594E44"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770</w:t>
            </w:r>
          </w:p>
          <w:p w14:paraId="251C6CE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44</w:t>
            </w:r>
          </w:p>
          <w:p w14:paraId="4E8AD0D4"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1</w:t>
            </w:r>
          </w:p>
          <w:p w14:paraId="3E7A38F8"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874</w:t>
            </w:r>
          </w:p>
        </w:tc>
      </w:tr>
      <w:tr w:rsidR="008368E0" w:rsidRPr="005374F7" w14:paraId="7B807276" w14:textId="77777777" w:rsidTr="007B2B2D">
        <w:tc>
          <w:tcPr>
            <w:cnfStyle w:val="001000000000" w:firstRow="0" w:lastRow="0" w:firstColumn="1" w:lastColumn="0" w:oddVBand="0" w:evenVBand="0" w:oddHBand="0" w:evenHBand="0" w:firstRowFirstColumn="0" w:firstRowLastColumn="0" w:lastRowFirstColumn="0" w:lastRowLastColumn="0"/>
            <w:tcW w:w="1786" w:type="dxa"/>
          </w:tcPr>
          <w:p w14:paraId="7BE1DD0F" w14:textId="77777777" w:rsidR="008368E0" w:rsidRPr="005374F7" w:rsidRDefault="008368E0" w:rsidP="007B2B2D">
            <w:pPr>
              <w:rPr>
                <w:rFonts w:ascii="Arial" w:hAnsi="Arial" w:cs="Arial"/>
                <w:b w:val="0"/>
                <w:sz w:val="20"/>
                <w:szCs w:val="20"/>
              </w:rPr>
            </w:pPr>
            <w:r w:rsidRPr="005374F7">
              <w:rPr>
                <w:rFonts w:ascii="Arial" w:hAnsi="Arial" w:cs="Arial"/>
                <w:b w:val="0"/>
                <w:sz w:val="20"/>
                <w:szCs w:val="20"/>
              </w:rPr>
              <w:t>VMAT2</w:t>
            </w:r>
            <w:r>
              <w:rPr>
                <w:rFonts w:ascii="Arial" w:hAnsi="Arial" w:cs="Arial"/>
                <w:b w:val="0"/>
                <w:sz w:val="20"/>
                <w:szCs w:val="20"/>
              </w:rPr>
              <w:t xml:space="preserve"> mRNA</w:t>
            </w:r>
          </w:p>
        </w:tc>
        <w:tc>
          <w:tcPr>
            <w:tcW w:w="2398" w:type="dxa"/>
          </w:tcPr>
          <w:p w14:paraId="22EA8941"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1AA03F62"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10AC51FE"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3DD24A60" w14:textId="77777777" w:rsidR="008368E0" w:rsidRPr="005374F7"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477C1B31"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7F2C0A3A"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2</w:t>
            </w:r>
          </w:p>
          <w:p w14:paraId="579154B2"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7D6B13CA"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2</w:t>
            </w:r>
          </w:p>
        </w:tc>
        <w:tc>
          <w:tcPr>
            <w:tcW w:w="1410" w:type="dxa"/>
          </w:tcPr>
          <w:p w14:paraId="0FE33881"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24</w:t>
            </w:r>
          </w:p>
          <w:p w14:paraId="1AFB53C1"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05</w:t>
            </w:r>
          </w:p>
          <w:p w14:paraId="36C8D101"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84</w:t>
            </w:r>
          </w:p>
          <w:p w14:paraId="5106EE8D"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12</w:t>
            </w:r>
          </w:p>
        </w:tc>
        <w:tc>
          <w:tcPr>
            <w:tcW w:w="1780" w:type="dxa"/>
          </w:tcPr>
          <w:p w14:paraId="11FA733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116</w:t>
            </w:r>
          </w:p>
          <w:p w14:paraId="5023A0BC"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12</w:t>
            </w:r>
          </w:p>
          <w:p w14:paraId="01DA2145"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50</w:t>
            </w:r>
          </w:p>
          <w:p w14:paraId="283B06CB"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63</w:t>
            </w:r>
          </w:p>
        </w:tc>
      </w:tr>
      <w:tr w:rsidR="008368E0" w:rsidRPr="005374F7" w14:paraId="60977381" w14:textId="77777777" w:rsidTr="007B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09B40C1C" w14:textId="77777777" w:rsidR="008368E0" w:rsidRPr="005374F7" w:rsidRDefault="008368E0" w:rsidP="007B2B2D">
            <w:pPr>
              <w:rPr>
                <w:rFonts w:ascii="Arial" w:hAnsi="Arial" w:cs="Arial"/>
                <w:b w:val="0"/>
                <w:sz w:val="20"/>
                <w:szCs w:val="20"/>
              </w:rPr>
            </w:pPr>
            <w:r w:rsidRPr="005374F7">
              <w:rPr>
                <w:rFonts w:ascii="Arial" w:hAnsi="Arial" w:cs="Arial"/>
                <w:b w:val="0"/>
                <w:sz w:val="20"/>
                <w:szCs w:val="20"/>
              </w:rPr>
              <w:t>MAOA</w:t>
            </w:r>
            <w:r>
              <w:rPr>
                <w:rFonts w:ascii="Arial" w:hAnsi="Arial" w:cs="Arial"/>
                <w:b w:val="0"/>
                <w:sz w:val="20"/>
                <w:szCs w:val="20"/>
              </w:rPr>
              <w:t xml:space="preserve"> mRNA</w:t>
            </w:r>
          </w:p>
        </w:tc>
        <w:tc>
          <w:tcPr>
            <w:tcW w:w="2398" w:type="dxa"/>
          </w:tcPr>
          <w:p w14:paraId="5B414FBC"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739CB6A9"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5E1869A7"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699A1A09" w14:textId="77777777" w:rsidR="008368E0" w:rsidRPr="005374F7"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57E5BA76"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232F2FFD"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53</w:t>
            </w:r>
          </w:p>
          <w:p w14:paraId="6450BEB2"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08B09EF0"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4</w:t>
            </w:r>
          </w:p>
        </w:tc>
        <w:tc>
          <w:tcPr>
            <w:tcW w:w="1410" w:type="dxa"/>
          </w:tcPr>
          <w:p w14:paraId="7ACE22B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42</w:t>
            </w:r>
          </w:p>
          <w:p w14:paraId="5116DC43"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16</w:t>
            </w:r>
          </w:p>
          <w:p w14:paraId="750CD412"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87</w:t>
            </w:r>
          </w:p>
          <w:p w14:paraId="0830BFA9"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87</w:t>
            </w:r>
          </w:p>
        </w:tc>
        <w:tc>
          <w:tcPr>
            <w:tcW w:w="1780" w:type="dxa"/>
          </w:tcPr>
          <w:p w14:paraId="51357974"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5</w:t>
            </w:r>
          </w:p>
          <w:p w14:paraId="0B8146CA"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34</w:t>
            </w:r>
          </w:p>
          <w:p w14:paraId="7985593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63</w:t>
            </w:r>
          </w:p>
          <w:p w14:paraId="0BBCAF22"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93</w:t>
            </w:r>
          </w:p>
        </w:tc>
      </w:tr>
      <w:tr w:rsidR="008368E0" w:rsidRPr="005374F7" w14:paraId="6195BD76" w14:textId="77777777" w:rsidTr="007B2B2D">
        <w:tc>
          <w:tcPr>
            <w:cnfStyle w:val="001000000000" w:firstRow="0" w:lastRow="0" w:firstColumn="1" w:lastColumn="0" w:oddVBand="0" w:evenVBand="0" w:oddHBand="0" w:evenHBand="0" w:firstRowFirstColumn="0" w:firstRowLastColumn="0" w:lastRowFirstColumn="0" w:lastRowLastColumn="0"/>
            <w:tcW w:w="1786" w:type="dxa"/>
          </w:tcPr>
          <w:p w14:paraId="2D3718FF" w14:textId="77777777" w:rsidR="008368E0" w:rsidRPr="005374F7" w:rsidRDefault="008368E0" w:rsidP="007B2B2D">
            <w:pPr>
              <w:rPr>
                <w:rFonts w:ascii="Arial" w:hAnsi="Arial" w:cs="Arial"/>
                <w:b w:val="0"/>
                <w:sz w:val="20"/>
                <w:szCs w:val="20"/>
              </w:rPr>
            </w:pPr>
            <w:r>
              <w:rPr>
                <w:rFonts w:ascii="Arial" w:hAnsi="Arial" w:cs="Arial"/>
                <w:b w:val="0"/>
                <w:sz w:val="20"/>
                <w:szCs w:val="20"/>
              </w:rPr>
              <w:t>MAOB mRNA</w:t>
            </w:r>
          </w:p>
        </w:tc>
        <w:tc>
          <w:tcPr>
            <w:tcW w:w="2398" w:type="dxa"/>
          </w:tcPr>
          <w:p w14:paraId="35C6AF27"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223A2DB5"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2CF8379F"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497A9173" w14:textId="77777777" w:rsidR="008368E0" w:rsidRPr="005374F7"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7E2AB593"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4784CF93"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1</w:t>
            </w:r>
          </w:p>
          <w:p w14:paraId="4D1C07F4"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4769F568"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1</w:t>
            </w:r>
          </w:p>
        </w:tc>
        <w:tc>
          <w:tcPr>
            <w:tcW w:w="1410" w:type="dxa"/>
          </w:tcPr>
          <w:p w14:paraId="46F8617C"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99</w:t>
            </w:r>
          </w:p>
          <w:p w14:paraId="41C0AF8F"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83</w:t>
            </w:r>
          </w:p>
          <w:p w14:paraId="181BCEC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34</w:t>
            </w:r>
          </w:p>
          <w:p w14:paraId="7DD95DBE"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54</w:t>
            </w:r>
          </w:p>
        </w:tc>
        <w:tc>
          <w:tcPr>
            <w:tcW w:w="1780" w:type="dxa"/>
          </w:tcPr>
          <w:p w14:paraId="16EE48F9"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65</w:t>
            </w:r>
          </w:p>
          <w:p w14:paraId="4E72312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68</w:t>
            </w:r>
          </w:p>
          <w:p w14:paraId="0DD57872"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30</w:t>
            </w:r>
          </w:p>
          <w:p w14:paraId="517A72DF"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56</w:t>
            </w:r>
          </w:p>
        </w:tc>
      </w:tr>
      <w:tr w:rsidR="008368E0" w:rsidRPr="005374F7" w14:paraId="66D687D2" w14:textId="77777777" w:rsidTr="007B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489239A6" w14:textId="77777777" w:rsidR="008368E0" w:rsidRPr="005374F7" w:rsidRDefault="008368E0" w:rsidP="007B2B2D">
            <w:pPr>
              <w:rPr>
                <w:rFonts w:ascii="Arial" w:hAnsi="Arial" w:cs="Arial"/>
                <w:b w:val="0"/>
                <w:sz w:val="20"/>
                <w:szCs w:val="20"/>
              </w:rPr>
            </w:pPr>
            <w:r w:rsidRPr="005374F7">
              <w:rPr>
                <w:rFonts w:ascii="Arial" w:hAnsi="Arial" w:cs="Arial"/>
                <w:b w:val="0"/>
                <w:sz w:val="20"/>
                <w:szCs w:val="20"/>
              </w:rPr>
              <w:t>COMT</w:t>
            </w:r>
            <w:r>
              <w:rPr>
                <w:rFonts w:ascii="Arial" w:hAnsi="Arial" w:cs="Arial"/>
                <w:b w:val="0"/>
                <w:sz w:val="20"/>
                <w:szCs w:val="20"/>
              </w:rPr>
              <w:t xml:space="preserve"> mRNA</w:t>
            </w:r>
          </w:p>
        </w:tc>
        <w:tc>
          <w:tcPr>
            <w:tcW w:w="2398" w:type="dxa"/>
          </w:tcPr>
          <w:p w14:paraId="2CBA70B8"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07830D67"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49A5D1A1"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7967E394" w14:textId="77777777" w:rsidR="008368E0" w:rsidRPr="005374F7"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219299A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101D834C"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53</w:t>
            </w:r>
          </w:p>
          <w:p w14:paraId="5742B61A"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3550E5D4"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4</w:t>
            </w:r>
          </w:p>
        </w:tc>
        <w:tc>
          <w:tcPr>
            <w:tcW w:w="1410" w:type="dxa"/>
          </w:tcPr>
          <w:p w14:paraId="7B8DBC72"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834</w:t>
            </w:r>
          </w:p>
          <w:p w14:paraId="078357BB"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51</w:t>
            </w:r>
          </w:p>
          <w:p w14:paraId="54C94D37"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73</w:t>
            </w:r>
          </w:p>
          <w:p w14:paraId="49A41E3B"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97</w:t>
            </w:r>
          </w:p>
        </w:tc>
        <w:tc>
          <w:tcPr>
            <w:tcW w:w="1780" w:type="dxa"/>
          </w:tcPr>
          <w:p w14:paraId="3828A2D0"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40</w:t>
            </w:r>
          </w:p>
          <w:p w14:paraId="09FAD630"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4</w:t>
            </w:r>
          </w:p>
          <w:p w14:paraId="76F7B3FE"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23</w:t>
            </w:r>
          </w:p>
          <w:p w14:paraId="17C11F32"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1</w:t>
            </w:r>
          </w:p>
        </w:tc>
      </w:tr>
      <w:tr w:rsidR="008368E0" w:rsidRPr="005374F7" w14:paraId="69BC43B8" w14:textId="77777777" w:rsidTr="007B2B2D">
        <w:tc>
          <w:tcPr>
            <w:cnfStyle w:val="001000000000" w:firstRow="0" w:lastRow="0" w:firstColumn="1" w:lastColumn="0" w:oddVBand="0" w:evenVBand="0" w:oddHBand="0" w:evenHBand="0" w:firstRowFirstColumn="0" w:firstRowLastColumn="0" w:lastRowFirstColumn="0" w:lastRowLastColumn="0"/>
            <w:tcW w:w="1786" w:type="dxa"/>
          </w:tcPr>
          <w:p w14:paraId="4F256824" w14:textId="77777777" w:rsidR="008368E0" w:rsidRPr="005374F7" w:rsidRDefault="008368E0" w:rsidP="007B2B2D">
            <w:pPr>
              <w:rPr>
                <w:rFonts w:ascii="Arial" w:hAnsi="Arial" w:cs="Arial"/>
                <w:b w:val="0"/>
                <w:sz w:val="20"/>
                <w:szCs w:val="20"/>
              </w:rPr>
            </w:pPr>
            <w:r w:rsidRPr="005374F7">
              <w:rPr>
                <w:rFonts w:ascii="Arial" w:hAnsi="Arial" w:cs="Arial"/>
                <w:b w:val="0"/>
                <w:sz w:val="20"/>
                <w:szCs w:val="20"/>
              </w:rPr>
              <w:t>DRD2short</w:t>
            </w:r>
            <w:r>
              <w:rPr>
                <w:rFonts w:ascii="Arial" w:hAnsi="Arial" w:cs="Arial"/>
                <w:b w:val="0"/>
                <w:sz w:val="20"/>
                <w:szCs w:val="20"/>
              </w:rPr>
              <w:t xml:space="preserve"> mRNA</w:t>
            </w:r>
          </w:p>
        </w:tc>
        <w:tc>
          <w:tcPr>
            <w:tcW w:w="2398" w:type="dxa"/>
          </w:tcPr>
          <w:p w14:paraId="691919A6"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02F9D6B7"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45AEE30D"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614948E2" w14:textId="77777777" w:rsidR="008368E0" w:rsidRPr="005374F7"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537DEACE"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20A5BF79"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3</w:t>
            </w:r>
          </w:p>
          <w:p w14:paraId="11AF483F"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0C7350B6"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3</w:t>
            </w:r>
          </w:p>
        </w:tc>
        <w:tc>
          <w:tcPr>
            <w:tcW w:w="1410" w:type="dxa"/>
          </w:tcPr>
          <w:p w14:paraId="3EEC15F5"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9</w:t>
            </w:r>
          </w:p>
          <w:p w14:paraId="0213288E"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16</w:t>
            </w:r>
          </w:p>
          <w:p w14:paraId="34078D2E"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60</w:t>
            </w:r>
          </w:p>
          <w:p w14:paraId="20BFDD08"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68</w:t>
            </w:r>
          </w:p>
        </w:tc>
        <w:tc>
          <w:tcPr>
            <w:tcW w:w="1780" w:type="dxa"/>
          </w:tcPr>
          <w:p w14:paraId="7B8F32A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892*</w:t>
            </w:r>
          </w:p>
          <w:p w14:paraId="3F980E95"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34</w:t>
            </w:r>
          </w:p>
          <w:p w14:paraId="47744E28"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3</w:t>
            </w:r>
          </w:p>
          <w:p w14:paraId="53E7412D" w14:textId="77777777" w:rsidR="008368E0" w:rsidRPr="005374F7"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30</w:t>
            </w:r>
          </w:p>
        </w:tc>
      </w:tr>
      <w:tr w:rsidR="008368E0" w:rsidRPr="005374F7" w14:paraId="55265467" w14:textId="77777777" w:rsidTr="007B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767EEB04" w14:textId="77777777" w:rsidR="008368E0" w:rsidRPr="005374F7" w:rsidRDefault="008368E0" w:rsidP="007B2B2D">
            <w:pPr>
              <w:rPr>
                <w:rFonts w:ascii="Arial" w:hAnsi="Arial" w:cs="Arial"/>
                <w:b w:val="0"/>
                <w:sz w:val="20"/>
                <w:szCs w:val="20"/>
              </w:rPr>
            </w:pPr>
            <w:r>
              <w:rPr>
                <w:rFonts w:ascii="Arial" w:hAnsi="Arial" w:cs="Arial"/>
                <w:b w:val="0"/>
                <w:sz w:val="20"/>
                <w:szCs w:val="20"/>
              </w:rPr>
              <w:t>DRD2L mRNA</w:t>
            </w:r>
          </w:p>
        </w:tc>
        <w:tc>
          <w:tcPr>
            <w:tcW w:w="2398" w:type="dxa"/>
          </w:tcPr>
          <w:p w14:paraId="7E0AFE59"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06CC8CF4"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7048206A"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1A10700E" w14:textId="77777777" w:rsidR="008368E0" w:rsidRPr="005374F7"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03A79225"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4E9E4CBD"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53</w:t>
            </w:r>
          </w:p>
          <w:p w14:paraId="29F2CA73"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624D64CF"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4</w:t>
            </w:r>
          </w:p>
        </w:tc>
        <w:tc>
          <w:tcPr>
            <w:tcW w:w="1410" w:type="dxa"/>
          </w:tcPr>
          <w:p w14:paraId="4E213A8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56</w:t>
            </w:r>
          </w:p>
          <w:p w14:paraId="6BCF4B5F"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16</w:t>
            </w:r>
          </w:p>
          <w:p w14:paraId="0A8B5ECC"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845</w:t>
            </w:r>
          </w:p>
          <w:p w14:paraId="1FC05F26"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57</w:t>
            </w:r>
          </w:p>
        </w:tc>
        <w:tc>
          <w:tcPr>
            <w:tcW w:w="1780" w:type="dxa"/>
          </w:tcPr>
          <w:p w14:paraId="320F00A2"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30&amp;</w:t>
            </w:r>
          </w:p>
          <w:p w14:paraId="049819CD"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27</w:t>
            </w:r>
          </w:p>
          <w:p w14:paraId="5A2283DF"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9</w:t>
            </w:r>
          </w:p>
          <w:p w14:paraId="7929D6E7" w14:textId="77777777" w:rsidR="008368E0" w:rsidRPr="005374F7"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00</w:t>
            </w:r>
          </w:p>
        </w:tc>
      </w:tr>
      <w:tr w:rsidR="008368E0" w:rsidRPr="007D59B2" w14:paraId="2EA6FAD9" w14:textId="77777777" w:rsidTr="007B2B2D">
        <w:tc>
          <w:tcPr>
            <w:cnfStyle w:val="001000000000" w:firstRow="0" w:lastRow="0" w:firstColumn="1" w:lastColumn="0" w:oddVBand="0" w:evenVBand="0" w:oddHBand="0" w:evenHBand="0" w:firstRowFirstColumn="0" w:firstRowLastColumn="0" w:lastRowFirstColumn="0" w:lastRowLastColumn="0"/>
            <w:tcW w:w="1786" w:type="dxa"/>
          </w:tcPr>
          <w:p w14:paraId="3A80D041" w14:textId="77777777" w:rsidR="008368E0" w:rsidRPr="005374F7" w:rsidRDefault="008368E0" w:rsidP="007B2B2D">
            <w:pPr>
              <w:rPr>
                <w:rFonts w:ascii="Arial" w:hAnsi="Arial" w:cs="Arial"/>
                <w:b w:val="0"/>
                <w:sz w:val="20"/>
                <w:szCs w:val="20"/>
              </w:rPr>
            </w:pPr>
            <w:r>
              <w:rPr>
                <w:rFonts w:ascii="Arial" w:hAnsi="Arial" w:cs="Arial"/>
                <w:b w:val="0"/>
                <w:sz w:val="20"/>
                <w:szCs w:val="20"/>
              </w:rPr>
              <w:t>DRD2longer mRNA</w:t>
            </w:r>
          </w:p>
        </w:tc>
        <w:tc>
          <w:tcPr>
            <w:tcW w:w="2398" w:type="dxa"/>
          </w:tcPr>
          <w:p w14:paraId="7AC22979"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05BDFB53"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645F5613"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3875F636" w14:textId="77777777" w:rsidR="008368E0" w:rsidRPr="005374F7"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Pr>
                <w:rFonts w:ascii="Arial" w:hAnsi="Arial" w:cs="Arial"/>
                <w:sz w:val="20"/>
                <w:szCs w:val="20"/>
              </w:rPr>
              <w:t>Smoking*diagnosis</w:t>
            </w:r>
          </w:p>
        </w:tc>
        <w:tc>
          <w:tcPr>
            <w:tcW w:w="1142" w:type="dxa"/>
          </w:tcPr>
          <w:p w14:paraId="20735142"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03010A13"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3</w:t>
            </w:r>
          </w:p>
          <w:p w14:paraId="59EC3E1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5717B5C1" w14:textId="77777777" w:rsidR="008368E0" w:rsidRPr="007D59B2"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4</w:t>
            </w:r>
          </w:p>
        </w:tc>
        <w:tc>
          <w:tcPr>
            <w:tcW w:w="1410" w:type="dxa"/>
          </w:tcPr>
          <w:p w14:paraId="43A48814"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66</w:t>
            </w:r>
          </w:p>
          <w:p w14:paraId="1A052E60"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68</w:t>
            </w:r>
          </w:p>
          <w:p w14:paraId="53D0DAD0"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79</w:t>
            </w:r>
          </w:p>
          <w:p w14:paraId="0E673169" w14:textId="77777777" w:rsidR="008368E0" w:rsidRPr="007D59B2"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90</w:t>
            </w:r>
          </w:p>
        </w:tc>
        <w:tc>
          <w:tcPr>
            <w:tcW w:w="1780" w:type="dxa"/>
          </w:tcPr>
          <w:p w14:paraId="27DF4670"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94</w:t>
            </w:r>
          </w:p>
          <w:p w14:paraId="3B9E007E"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87</w:t>
            </w:r>
          </w:p>
          <w:p w14:paraId="3785B864"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80</w:t>
            </w:r>
          </w:p>
          <w:p w14:paraId="1FFFAD45" w14:textId="77777777" w:rsidR="008368E0" w:rsidRPr="007D59B2"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31</w:t>
            </w:r>
          </w:p>
        </w:tc>
      </w:tr>
      <w:tr w:rsidR="008368E0" w:rsidRPr="007D59B2" w14:paraId="47383A49" w14:textId="77777777" w:rsidTr="007B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56F214F2" w14:textId="77777777" w:rsidR="008368E0" w:rsidRPr="00D33A0C" w:rsidRDefault="008368E0" w:rsidP="007B2B2D">
            <w:pPr>
              <w:rPr>
                <w:rFonts w:ascii="Arial" w:hAnsi="Arial" w:cs="Arial"/>
                <w:b w:val="0"/>
                <w:color w:val="FF0000"/>
                <w:sz w:val="20"/>
                <w:szCs w:val="20"/>
              </w:rPr>
            </w:pPr>
            <w:r w:rsidRPr="00D33A0C">
              <w:rPr>
                <w:rFonts w:ascii="Arial" w:hAnsi="Arial" w:cs="Arial"/>
                <w:b w:val="0"/>
                <w:color w:val="FF0000"/>
                <w:sz w:val="20"/>
                <w:szCs w:val="20"/>
              </w:rPr>
              <w:t>DRD3 mRNA</w:t>
            </w:r>
          </w:p>
        </w:tc>
        <w:tc>
          <w:tcPr>
            <w:tcW w:w="2398" w:type="dxa"/>
          </w:tcPr>
          <w:p w14:paraId="201A7802" w14:textId="77777777" w:rsidR="008368E0" w:rsidRPr="00D33A0C"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Agonal state</w:t>
            </w:r>
          </w:p>
          <w:p w14:paraId="327AB460" w14:textId="77777777" w:rsidR="008368E0" w:rsidRPr="00D33A0C"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Agonal state*diagnosis</w:t>
            </w:r>
          </w:p>
          <w:p w14:paraId="2866A3F0" w14:textId="77777777" w:rsidR="008368E0" w:rsidRPr="00D33A0C"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Smoking</w:t>
            </w:r>
          </w:p>
          <w:p w14:paraId="04ABF898" w14:textId="77777777" w:rsidR="008368E0" w:rsidRPr="00D33A0C"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Smoking*diagnosis</w:t>
            </w:r>
          </w:p>
        </w:tc>
        <w:tc>
          <w:tcPr>
            <w:tcW w:w="1142" w:type="dxa"/>
          </w:tcPr>
          <w:p w14:paraId="546CA0DB"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w:t>
            </w:r>
          </w:p>
          <w:p w14:paraId="6663CFE4"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50</w:t>
            </w:r>
          </w:p>
          <w:p w14:paraId="1E2B51F8"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w:t>
            </w:r>
          </w:p>
          <w:p w14:paraId="7EF45F65"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41</w:t>
            </w:r>
          </w:p>
        </w:tc>
        <w:tc>
          <w:tcPr>
            <w:tcW w:w="1410" w:type="dxa"/>
          </w:tcPr>
          <w:p w14:paraId="7FFCB0C1"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645</w:t>
            </w:r>
          </w:p>
          <w:p w14:paraId="1C15E11D"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638</w:t>
            </w:r>
          </w:p>
          <w:p w14:paraId="0E69D8E6"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328</w:t>
            </w:r>
          </w:p>
          <w:p w14:paraId="0DB2AE59"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951</w:t>
            </w:r>
          </w:p>
        </w:tc>
        <w:tc>
          <w:tcPr>
            <w:tcW w:w="1780" w:type="dxa"/>
          </w:tcPr>
          <w:p w14:paraId="1AD7480D"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215</w:t>
            </w:r>
          </w:p>
          <w:p w14:paraId="4FF3EBA5"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224</w:t>
            </w:r>
          </w:p>
          <w:p w14:paraId="5BA3F95F"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984</w:t>
            </w:r>
          </w:p>
          <w:p w14:paraId="3CA2A8F3" w14:textId="77777777" w:rsidR="008368E0" w:rsidRPr="00D33A0C"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171</w:t>
            </w:r>
          </w:p>
        </w:tc>
      </w:tr>
      <w:tr w:rsidR="008368E0" w:rsidRPr="007D59B2" w14:paraId="43B436AC" w14:textId="77777777" w:rsidTr="007B2B2D">
        <w:tc>
          <w:tcPr>
            <w:cnfStyle w:val="001000000000" w:firstRow="0" w:lastRow="0" w:firstColumn="1" w:lastColumn="0" w:oddVBand="0" w:evenVBand="0" w:oddHBand="0" w:evenHBand="0" w:firstRowFirstColumn="0" w:firstRowLastColumn="0" w:lastRowFirstColumn="0" w:lastRowLastColumn="0"/>
            <w:tcW w:w="1786" w:type="dxa"/>
          </w:tcPr>
          <w:p w14:paraId="5320CB59" w14:textId="77777777" w:rsidR="008368E0" w:rsidRPr="00D33A0C" w:rsidRDefault="008368E0" w:rsidP="007B2B2D">
            <w:pPr>
              <w:rPr>
                <w:rFonts w:ascii="Arial" w:hAnsi="Arial" w:cs="Arial"/>
                <w:b w:val="0"/>
                <w:color w:val="FF0000"/>
                <w:sz w:val="20"/>
                <w:szCs w:val="20"/>
              </w:rPr>
            </w:pPr>
            <w:r w:rsidRPr="00D33A0C">
              <w:rPr>
                <w:rFonts w:ascii="Arial" w:hAnsi="Arial" w:cs="Arial"/>
                <w:b w:val="0"/>
                <w:color w:val="FF0000"/>
                <w:sz w:val="20"/>
                <w:szCs w:val="20"/>
              </w:rPr>
              <w:t>DRD3nf mRNA</w:t>
            </w:r>
          </w:p>
        </w:tc>
        <w:tc>
          <w:tcPr>
            <w:tcW w:w="2398" w:type="dxa"/>
          </w:tcPr>
          <w:p w14:paraId="2C260474" w14:textId="77777777" w:rsidR="008368E0" w:rsidRPr="00D33A0C"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Agonal state</w:t>
            </w:r>
          </w:p>
          <w:p w14:paraId="498597ED" w14:textId="77777777" w:rsidR="008368E0" w:rsidRPr="00D33A0C"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Agonal state*diagnosis</w:t>
            </w:r>
          </w:p>
          <w:p w14:paraId="25224B5F" w14:textId="77777777" w:rsidR="008368E0" w:rsidRPr="00D33A0C"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Smoking</w:t>
            </w:r>
          </w:p>
          <w:p w14:paraId="2FB2410C" w14:textId="77777777" w:rsidR="008368E0" w:rsidRPr="00D33A0C"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Smoking*diagnosis</w:t>
            </w:r>
          </w:p>
        </w:tc>
        <w:tc>
          <w:tcPr>
            <w:tcW w:w="1142" w:type="dxa"/>
          </w:tcPr>
          <w:p w14:paraId="6476326A"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w:t>
            </w:r>
          </w:p>
          <w:p w14:paraId="2578EA2C"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52</w:t>
            </w:r>
          </w:p>
          <w:p w14:paraId="2ABC4F69"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w:t>
            </w:r>
          </w:p>
          <w:p w14:paraId="153F362E"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42</w:t>
            </w:r>
          </w:p>
        </w:tc>
        <w:tc>
          <w:tcPr>
            <w:tcW w:w="1410" w:type="dxa"/>
          </w:tcPr>
          <w:p w14:paraId="350E3DAE"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575</w:t>
            </w:r>
          </w:p>
          <w:p w14:paraId="7E61142C"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754</w:t>
            </w:r>
          </w:p>
          <w:p w14:paraId="6D4FE5A0"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267</w:t>
            </w:r>
          </w:p>
          <w:p w14:paraId="2D291EE4"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147</w:t>
            </w:r>
          </w:p>
        </w:tc>
        <w:tc>
          <w:tcPr>
            <w:tcW w:w="1780" w:type="dxa"/>
          </w:tcPr>
          <w:p w14:paraId="1D92DCBC"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319</w:t>
            </w:r>
          </w:p>
          <w:p w14:paraId="262ACBD9"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099</w:t>
            </w:r>
          </w:p>
          <w:p w14:paraId="52DB1C79"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1.269</w:t>
            </w:r>
          </w:p>
          <w:p w14:paraId="3AE0233A" w14:textId="77777777" w:rsidR="008368E0" w:rsidRPr="00D33A0C"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D33A0C">
              <w:rPr>
                <w:rFonts w:ascii="Arial" w:hAnsi="Arial" w:cs="Arial"/>
                <w:color w:val="FF0000"/>
                <w:sz w:val="20"/>
                <w:szCs w:val="20"/>
              </w:rPr>
              <w:t>0.704</w:t>
            </w:r>
          </w:p>
        </w:tc>
      </w:tr>
      <w:tr w:rsidR="008368E0" w:rsidRPr="007D59B2" w14:paraId="24D1F908" w14:textId="77777777" w:rsidTr="007B2B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6" w:type="dxa"/>
          </w:tcPr>
          <w:p w14:paraId="73A22CB6" w14:textId="77777777" w:rsidR="008368E0" w:rsidRPr="006A00FC" w:rsidRDefault="008368E0" w:rsidP="007B2B2D">
            <w:pPr>
              <w:rPr>
                <w:rFonts w:ascii="Arial" w:hAnsi="Arial" w:cs="Arial"/>
                <w:b w:val="0"/>
                <w:sz w:val="20"/>
                <w:szCs w:val="20"/>
              </w:rPr>
            </w:pPr>
            <w:r w:rsidRPr="006A00FC">
              <w:rPr>
                <w:rFonts w:ascii="Arial" w:hAnsi="Arial" w:cs="Arial"/>
                <w:b w:val="0"/>
                <w:sz w:val="20"/>
                <w:szCs w:val="20"/>
              </w:rPr>
              <w:t>TH protein</w:t>
            </w:r>
          </w:p>
        </w:tc>
        <w:tc>
          <w:tcPr>
            <w:tcW w:w="2398" w:type="dxa"/>
          </w:tcPr>
          <w:p w14:paraId="2F9A4638"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4C848ECF"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14678B72" w14:textId="77777777" w:rsidR="008368E0"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635D4BA2" w14:textId="77777777" w:rsidR="008368E0" w:rsidRPr="005374F7" w:rsidRDefault="008368E0" w:rsidP="007B2B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0D2B8109"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5902016C"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9</w:t>
            </w:r>
          </w:p>
          <w:p w14:paraId="3CFD6D31"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p w14:paraId="6152CC49" w14:textId="77777777" w:rsidR="008368E0" w:rsidRPr="007D59B2"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3</w:t>
            </w:r>
          </w:p>
        </w:tc>
        <w:tc>
          <w:tcPr>
            <w:tcW w:w="1410" w:type="dxa"/>
          </w:tcPr>
          <w:p w14:paraId="4074046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51</w:t>
            </w:r>
          </w:p>
          <w:p w14:paraId="3DD9D53C"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11</w:t>
            </w:r>
          </w:p>
          <w:p w14:paraId="68D63543"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772</w:t>
            </w:r>
          </w:p>
          <w:p w14:paraId="7CC63CB4" w14:textId="77777777" w:rsidR="008368E0" w:rsidRPr="007D59B2"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53</w:t>
            </w:r>
          </w:p>
        </w:tc>
        <w:tc>
          <w:tcPr>
            <w:tcW w:w="1780" w:type="dxa"/>
          </w:tcPr>
          <w:p w14:paraId="5C13BEC6"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619</w:t>
            </w:r>
          </w:p>
          <w:p w14:paraId="7C8A95A8"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641</w:t>
            </w:r>
          </w:p>
          <w:p w14:paraId="6B9C452A" w14:textId="77777777" w:rsidR="008368E0"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85</w:t>
            </w:r>
          </w:p>
          <w:p w14:paraId="65165544" w14:textId="77777777" w:rsidR="008368E0" w:rsidRPr="007D59B2" w:rsidRDefault="008368E0" w:rsidP="007B2B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3</w:t>
            </w:r>
          </w:p>
        </w:tc>
      </w:tr>
      <w:tr w:rsidR="008368E0" w:rsidRPr="007D59B2" w14:paraId="7224256B" w14:textId="77777777" w:rsidTr="007B2B2D">
        <w:tc>
          <w:tcPr>
            <w:cnfStyle w:val="001000000000" w:firstRow="0" w:lastRow="0" w:firstColumn="1" w:lastColumn="0" w:oddVBand="0" w:evenVBand="0" w:oddHBand="0" w:evenHBand="0" w:firstRowFirstColumn="0" w:firstRowLastColumn="0" w:lastRowFirstColumn="0" w:lastRowLastColumn="0"/>
            <w:tcW w:w="1786" w:type="dxa"/>
          </w:tcPr>
          <w:p w14:paraId="264B6DE4" w14:textId="77777777" w:rsidR="008368E0" w:rsidRPr="006A00FC" w:rsidRDefault="008368E0" w:rsidP="007B2B2D">
            <w:pPr>
              <w:rPr>
                <w:rFonts w:ascii="Arial" w:hAnsi="Arial" w:cs="Arial"/>
                <w:b w:val="0"/>
                <w:sz w:val="20"/>
                <w:szCs w:val="20"/>
              </w:rPr>
            </w:pPr>
            <w:r w:rsidRPr="006A00FC">
              <w:rPr>
                <w:rFonts w:ascii="Arial" w:hAnsi="Arial" w:cs="Arial"/>
                <w:b w:val="0"/>
                <w:sz w:val="20"/>
                <w:szCs w:val="20"/>
              </w:rPr>
              <w:t>DAT protein</w:t>
            </w:r>
          </w:p>
        </w:tc>
        <w:tc>
          <w:tcPr>
            <w:tcW w:w="2398" w:type="dxa"/>
          </w:tcPr>
          <w:p w14:paraId="36C39055"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w:t>
            </w:r>
          </w:p>
          <w:p w14:paraId="0784D1D1"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gonal state*diagnosis</w:t>
            </w:r>
          </w:p>
          <w:p w14:paraId="0D71F69A" w14:textId="77777777" w:rsidR="008368E0"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w:t>
            </w:r>
          </w:p>
          <w:p w14:paraId="680E23D8" w14:textId="77777777" w:rsidR="008368E0" w:rsidRPr="005374F7" w:rsidRDefault="008368E0" w:rsidP="007B2B2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diagnosis</w:t>
            </w:r>
          </w:p>
        </w:tc>
        <w:tc>
          <w:tcPr>
            <w:tcW w:w="1142" w:type="dxa"/>
          </w:tcPr>
          <w:p w14:paraId="018214A0"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765DFAF7"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9</w:t>
            </w:r>
          </w:p>
          <w:p w14:paraId="0E71C275"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p w14:paraId="3D3DB0BC" w14:textId="77777777" w:rsidR="008368E0" w:rsidRPr="007D59B2"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3</w:t>
            </w:r>
          </w:p>
        </w:tc>
        <w:tc>
          <w:tcPr>
            <w:tcW w:w="1410" w:type="dxa"/>
          </w:tcPr>
          <w:p w14:paraId="02B1F8EA"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61</w:t>
            </w:r>
          </w:p>
          <w:p w14:paraId="00A6C99B"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53</w:t>
            </w:r>
          </w:p>
          <w:p w14:paraId="1990F350"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21</w:t>
            </w:r>
          </w:p>
          <w:p w14:paraId="68D310C8" w14:textId="77777777" w:rsidR="008368E0" w:rsidRPr="007D59B2"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30</w:t>
            </w:r>
          </w:p>
        </w:tc>
        <w:tc>
          <w:tcPr>
            <w:tcW w:w="1780" w:type="dxa"/>
          </w:tcPr>
          <w:p w14:paraId="0437B5B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50</w:t>
            </w:r>
          </w:p>
          <w:p w14:paraId="6843BA9F"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42</w:t>
            </w:r>
          </w:p>
          <w:p w14:paraId="095B50FD" w14:textId="77777777" w:rsidR="008368E0"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10</w:t>
            </w:r>
          </w:p>
          <w:p w14:paraId="0F3EAA9E" w14:textId="77777777" w:rsidR="008368E0" w:rsidRPr="007D59B2" w:rsidRDefault="008368E0" w:rsidP="007B2B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37</w:t>
            </w:r>
          </w:p>
        </w:tc>
      </w:tr>
    </w:tbl>
    <w:p w14:paraId="6085ED3A" w14:textId="77777777" w:rsidR="00AC63B2" w:rsidRDefault="00AC63B2" w:rsidP="008368E0"/>
    <w:sectPr w:rsidR="00AC63B2" w:rsidSect="00FA7934">
      <w:headerReference w:type="default" r:id="rId7"/>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53E02A" w14:textId="77777777" w:rsidR="004B46B1" w:rsidRDefault="004B46B1" w:rsidP="004B46B1">
      <w:r>
        <w:separator/>
      </w:r>
    </w:p>
  </w:endnote>
  <w:endnote w:type="continuationSeparator" w:id="0">
    <w:p w14:paraId="799DFB51" w14:textId="77777777" w:rsidR="004B46B1" w:rsidRDefault="004B46B1" w:rsidP="004B4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ヒラギノ角ゴ Pro W3">
    <w:charset w:val="4E"/>
    <w:family w:val="auto"/>
    <w:pitch w:val="variable"/>
    <w:sig w:usb0="E00002FF" w:usb1="7AC7FFFF" w:usb2="00000012" w:usb3="00000000" w:csb0="0002000D"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AF27B" w14:textId="77777777" w:rsidR="00141241" w:rsidRDefault="00141241" w:rsidP="002267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571B30" w14:textId="77777777" w:rsidR="00141241" w:rsidRDefault="00141241" w:rsidP="0014124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B5FC44" w14:textId="77777777" w:rsidR="00141241" w:rsidRDefault="00141241" w:rsidP="002267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45335">
      <w:rPr>
        <w:rStyle w:val="PageNumber"/>
        <w:noProof/>
      </w:rPr>
      <w:t>1</w:t>
    </w:r>
    <w:r>
      <w:rPr>
        <w:rStyle w:val="PageNumber"/>
      </w:rPr>
      <w:fldChar w:fldCharType="end"/>
    </w:r>
  </w:p>
  <w:p w14:paraId="5986B40B" w14:textId="77777777" w:rsidR="00141241" w:rsidRDefault="00141241" w:rsidP="0014124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94312A" w14:textId="77777777" w:rsidR="004B46B1" w:rsidRDefault="004B46B1" w:rsidP="004B46B1">
      <w:r>
        <w:separator/>
      </w:r>
    </w:p>
  </w:footnote>
  <w:footnote w:type="continuationSeparator" w:id="0">
    <w:p w14:paraId="77E81534" w14:textId="77777777" w:rsidR="004B46B1" w:rsidRDefault="004B46B1" w:rsidP="004B46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CF810C" w14:textId="3D4392BA" w:rsidR="004B46B1" w:rsidRDefault="004B46B1">
    <w:pPr>
      <w:pStyle w:val="Header"/>
    </w:pPr>
    <w:proofErr w:type="spellStart"/>
    <w:r>
      <w:t>T</w:t>
    </w:r>
    <w:r w:rsidR="008368E0">
      <w:t>ertia</w:t>
    </w:r>
    <w:proofErr w:type="spellEnd"/>
    <w:r w:rsidR="008368E0">
      <w:t xml:space="preserve"> Purves-Tyson</w:t>
    </w:r>
    <w:r w:rsidR="008368E0">
      <w:tab/>
    </w:r>
    <w:r w:rsidR="008368E0" w:rsidRPr="00145335">
      <w:tab/>
      <w:t>Midbrain dopamine dysregulation</w:t>
    </w:r>
    <w:r w:rsidRPr="00145335">
      <w:t xml:space="preserve"> in schizophrenia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F8F"/>
    <w:rsid w:val="00141241"/>
    <w:rsid w:val="00141312"/>
    <w:rsid w:val="00145335"/>
    <w:rsid w:val="003C2280"/>
    <w:rsid w:val="00415F22"/>
    <w:rsid w:val="004B46B1"/>
    <w:rsid w:val="00512C4C"/>
    <w:rsid w:val="00517B16"/>
    <w:rsid w:val="00530F8F"/>
    <w:rsid w:val="006F7AF3"/>
    <w:rsid w:val="008368E0"/>
    <w:rsid w:val="008F1B0D"/>
    <w:rsid w:val="00950524"/>
    <w:rsid w:val="00AC63B2"/>
    <w:rsid w:val="00CA55CA"/>
    <w:rsid w:val="00E62133"/>
    <w:rsid w:val="00FA7934"/>
    <w:rsid w:val="00FF1779"/>
    <w:rsid w:val="00FF353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5BE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312"/>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141312"/>
    <w:rPr>
      <w:sz w:val="18"/>
      <w:szCs w:val="18"/>
    </w:rPr>
  </w:style>
  <w:style w:type="paragraph" w:styleId="CommentText">
    <w:name w:val="annotation text"/>
    <w:basedOn w:val="Normal"/>
    <w:link w:val="CommentTextChar"/>
    <w:uiPriority w:val="99"/>
    <w:rsid w:val="00141312"/>
    <w:pPr>
      <w:spacing w:line="480" w:lineRule="auto"/>
    </w:pPr>
    <w:rPr>
      <w:rFonts w:eastAsia="ヒラギノ角ゴ Pro W3"/>
      <w:color w:val="000000"/>
    </w:rPr>
  </w:style>
  <w:style w:type="character" w:customStyle="1" w:styleId="CommentTextChar">
    <w:name w:val="Comment Text Char"/>
    <w:basedOn w:val="DefaultParagraphFont"/>
    <w:link w:val="CommentText"/>
    <w:uiPriority w:val="99"/>
    <w:rsid w:val="00141312"/>
    <w:rPr>
      <w:rFonts w:ascii="Times New Roman" w:eastAsia="ヒラギノ角ゴ Pro W3" w:hAnsi="Times New Roman" w:cs="Times New Roman"/>
      <w:color w:val="000000"/>
      <w:lang w:val="en-AU"/>
    </w:rPr>
  </w:style>
  <w:style w:type="paragraph" w:styleId="BalloonText">
    <w:name w:val="Balloon Text"/>
    <w:basedOn w:val="Normal"/>
    <w:link w:val="BalloonTextChar"/>
    <w:uiPriority w:val="99"/>
    <w:semiHidden/>
    <w:unhideWhenUsed/>
    <w:rsid w:val="001413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1312"/>
    <w:rPr>
      <w:rFonts w:ascii="Lucida Grande" w:eastAsia="Times New Roman" w:hAnsi="Lucida Grande" w:cs="Lucida Grande"/>
      <w:sz w:val="18"/>
      <w:szCs w:val="18"/>
      <w:lang w:val="en-AU"/>
    </w:rPr>
  </w:style>
  <w:style w:type="paragraph" w:styleId="Header">
    <w:name w:val="header"/>
    <w:basedOn w:val="Normal"/>
    <w:link w:val="HeaderChar"/>
    <w:uiPriority w:val="99"/>
    <w:unhideWhenUsed/>
    <w:rsid w:val="004B46B1"/>
    <w:pPr>
      <w:tabs>
        <w:tab w:val="center" w:pos="4320"/>
        <w:tab w:val="right" w:pos="8640"/>
      </w:tabs>
    </w:pPr>
  </w:style>
  <w:style w:type="character" w:customStyle="1" w:styleId="HeaderChar">
    <w:name w:val="Header Char"/>
    <w:basedOn w:val="DefaultParagraphFont"/>
    <w:link w:val="Header"/>
    <w:uiPriority w:val="99"/>
    <w:rsid w:val="004B46B1"/>
    <w:rPr>
      <w:rFonts w:ascii="Times New Roman" w:eastAsia="Times New Roman" w:hAnsi="Times New Roman" w:cs="Times New Roman"/>
      <w:lang w:val="en-AU"/>
    </w:rPr>
  </w:style>
  <w:style w:type="paragraph" w:styleId="Footer">
    <w:name w:val="footer"/>
    <w:basedOn w:val="Normal"/>
    <w:link w:val="FooterChar"/>
    <w:uiPriority w:val="99"/>
    <w:unhideWhenUsed/>
    <w:rsid w:val="004B46B1"/>
    <w:pPr>
      <w:tabs>
        <w:tab w:val="center" w:pos="4320"/>
        <w:tab w:val="right" w:pos="8640"/>
      </w:tabs>
    </w:pPr>
  </w:style>
  <w:style w:type="character" w:customStyle="1" w:styleId="FooterChar">
    <w:name w:val="Footer Char"/>
    <w:basedOn w:val="DefaultParagraphFont"/>
    <w:link w:val="Footer"/>
    <w:uiPriority w:val="99"/>
    <w:rsid w:val="004B46B1"/>
    <w:rPr>
      <w:rFonts w:ascii="Times New Roman" w:eastAsia="Times New Roman" w:hAnsi="Times New Roman" w:cs="Times New Roman"/>
      <w:lang w:val="en-AU"/>
    </w:rPr>
  </w:style>
  <w:style w:type="table" w:styleId="LightShading">
    <w:name w:val="Light Shading"/>
    <w:basedOn w:val="TableNormal"/>
    <w:uiPriority w:val="60"/>
    <w:rsid w:val="00FF353C"/>
    <w:rPr>
      <w:rFonts w:eastAsiaTheme="minorHAns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1412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312"/>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141312"/>
    <w:rPr>
      <w:sz w:val="18"/>
      <w:szCs w:val="18"/>
    </w:rPr>
  </w:style>
  <w:style w:type="paragraph" w:styleId="CommentText">
    <w:name w:val="annotation text"/>
    <w:basedOn w:val="Normal"/>
    <w:link w:val="CommentTextChar"/>
    <w:uiPriority w:val="99"/>
    <w:rsid w:val="00141312"/>
    <w:pPr>
      <w:spacing w:line="480" w:lineRule="auto"/>
    </w:pPr>
    <w:rPr>
      <w:rFonts w:eastAsia="ヒラギノ角ゴ Pro W3"/>
      <w:color w:val="000000"/>
    </w:rPr>
  </w:style>
  <w:style w:type="character" w:customStyle="1" w:styleId="CommentTextChar">
    <w:name w:val="Comment Text Char"/>
    <w:basedOn w:val="DefaultParagraphFont"/>
    <w:link w:val="CommentText"/>
    <w:uiPriority w:val="99"/>
    <w:rsid w:val="00141312"/>
    <w:rPr>
      <w:rFonts w:ascii="Times New Roman" w:eastAsia="ヒラギノ角ゴ Pro W3" w:hAnsi="Times New Roman" w:cs="Times New Roman"/>
      <w:color w:val="000000"/>
      <w:lang w:val="en-AU"/>
    </w:rPr>
  </w:style>
  <w:style w:type="paragraph" w:styleId="BalloonText">
    <w:name w:val="Balloon Text"/>
    <w:basedOn w:val="Normal"/>
    <w:link w:val="BalloonTextChar"/>
    <w:uiPriority w:val="99"/>
    <w:semiHidden/>
    <w:unhideWhenUsed/>
    <w:rsid w:val="001413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1312"/>
    <w:rPr>
      <w:rFonts w:ascii="Lucida Grande" w:eastAsia="Times New Roman" w:hAnsi="Lucida Grande" w:cs="Lucida Grande"/>
      <w:sz w:val="18"/>
      <w:szCs w:val="18"/>
      <w:lang w:val="en-AU"/>
    </w:rPr>
  </w:style>
  <w:style w:type="paragraph" w:styleId="Header">
    <w:name w:val="header"/>
    <w:basedOn w:val="Normal"/>
    <w:link w:val="HeaderChar"/>
    <w:uiPriority w:val="99"/>
    <w:unhideWhenUsed/>
    <w:rsid w:val="004B46B1"/>
    <w:pPr>
      <w:tabs>
        <w:tab w:val="center" w:pos="4320"/>
        <w:tab w:val="right" w:pos="8640"/>
      </w:tabs>
    </w:pPr>
  </w:style>
  <w:style w:type="character" w:customStyle="1" w:styleId="HeaderChar">
    <w:name w:val="Header Char"/>
    <w:basedOn w:val="DefaultParagraphFont"/>
    <w:link w:val="Header"/>
    <w:uiPriority w:val="99"/>
    <w:rsid w:val="004B46B1"/>
    <w:rPr>
      <w:rFonts w:ascii="Times New Roman" w:eastAsia="Times New Roman" w:hAnsi="Times New Roman" w:cs="Times New Roman"/>
      <w:lang w:val="en-AU"/>
    </w:rPr>
  </w:style>
  <w:style w:type="paragraph" w:styleId="Footer">
    <w:name w:val="footer"/>
    <w:basedOn w:val="Normal"/>
    <w:link w:val="FooterChar"/>
    <w:uiPriority w:val="99"/>
    <w:unhideWhenUsed/>
    <w:rsid w:val="004B46B1"/>
    <w:pPr>
      <w:tabs>
        <w:tab w:val="center" w:pos="4320"/>
        <w:tab w:val="right" w:pos="8640"/>
      </w:tabs>
    </w:pPr>
  </w:style>
  <w:style w:type="character" w:customStyle="1" w:styleId="FooterChar">
    <w:name w:val="Footer Char"/>
    <w:basedOn w:val="DefaultParagraphFont"/>
    <w:link w:val="Footer"/>
    <w:uiPriority w:val="99"/>
    <w:rsid w:val="004B46B1"/>
    <w:rPr>
      <w:rFonts w:ascii="Times New Roman" w:eastAsia="Times New Roman" w:hAnsi="Times New Roman" w:cs="Times New Roman"/>
      <w:lang w:val="en-AU"/>
    </w:rPr>
  </w:style>
  <w:style w:type="table" w:styleId="LightShading">
    <w:name w:val="Light Shading"/>
    <w:basedOn w:val="TableNormal"/>
    <w:uiPriority w:val="60"/>
    <w:rsid w:val="00FF353C"/>
    <w:rPr>
      <w:rFonts w:eastAsiaTheme="minorHAns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141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973</Words>
  <Characters>555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POWMRI</Company>
  <LinksUpToDate>false</LinksUpToDate>
  <CharactersWithSpaces>6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tia Purves-Tyson</dc:creator>
  <cp:lastModifiedBy>Debora Rothmond</cp:lastModifiedBy>
  <cp:revision>7</cp:revision>
  <dcterms:created xsi:type="dcterms:W3CDTF">2016-05-26T05:28:00Z</dcterms:created>
  <dcterms:modified xsi:type="dcterms:W3CDTF">2016-09-23T00:54:00Z</dcterms:modified>
</cp:coreProperties>
</file>